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E63FB" w14:textId="722C24C2" w:rsidR="00B02D0A" w:rsidRPr="005F1454" w:rsidRDefault="007C5E94" w:rsidP="005F1454">
      <w:pPr>
        <w:spacing w:line="360" w:lineRule="auto"/>
        <w:jc w:val="center"/>
        <w:rPr>
          <w:rFonts w:ascii="Arial" w:hAnsi="Arial" w:cs="Arial"/>
        </w:rPr>
      </w:pPr>
      <w:r w:rsidRPr="00D540EF">
        <w:rPr>
          <w:rFonts w:ascii="Arial" w:hAnsi="Arial" w:cs="Arial"/>
          <w:b/>
          <w:bCs/>
          <w:sz w:val="28"/>
          <w:szCs w:val="28"/>
          <w:lang w:val="en-US"/>
        </w:rPr>
        <w:t>Supplement</w:t>
      </w:r>
    </w:p>
    <w:p w14:paraId="7E14329D" w14:textId="0EA016F5" w:rsidR="005F1454" w:rsidRPr="00F46FEE" w:rsidRDefault="00C02D9E" w:rsidP="00F46FEE">
      <w:pPr>
        <w:spacing w:line="360" w:lineRule="auto"/>
        <w:rPr>
          <w:rFonts w:ascii="Arial" w:hAnsi="Arial" w:cs="Arial"/>
          <w:lang w:val="en-US"/>
        </w:rPr>
      </w:pPr>
      <w:r w:rsidRPr="00F46FEE">
        <w:rPr>
          <w:rFonts w:ascii="Arial" w:hAnsi="Arial" w:cs="Arial"/>
          <w:b/>
          <w:bCs/>
          <w:color w:val="000000" w:themeColor="text1"/>
          <w:u w:val="single"/>
          <w:lang w:val="en-US"/>
        </w:rPr>
        <w:t xml:space="preserve">S3 </w:t>
      </w:r>
      <w:r w:rsidR="00252675" w:rsidRPr="00F46FEE">
        <w:rPr>
          <w:rFonts w:ascii="Arial" w:hAnsi="Arial" w:cs="Arial"/>
          <w:b/>
          <w:bCs/>
          <w:color w:val="000000" w:themeColor="text1"/>
          <w:u w:val="single"/>
          <w:lang w:val="en-US"/>
        </w:rPr>
        <w:t>Table:</w:t>
      </w:r>
      <w:r w:rsidR="00252675" w:rsidRPr="00F46FEE">
        <w:rPr>
          <w:rFonts w:ascii="Arial" w:hAnsi="Arial" w:cs="Arial"/>
          <w:color w:val="000000" w:themeColor="text1"/>
          <w:lang w:val="en-US"/>
        </w:rPr>
        <w:t xml:space="preserve"> </w:t>
      </w:r>
      <w:r w:rsidR="00FE078D" w:rsidRPr="00F46FEE">
        <w:rPr>
          <w:rFonts w:ascii="Arial" w:hAnsi="Arial" w:cs="Arial"/>
          <w:color w:val="000000" w:themeColor="text1"/>
          <w:lang w:val="en-US"/>
        </w:rPr>
        <w:t xml:space="preserve">Estimated </w:t>
      </w:r>
      <w:r w:rsidR="00252675" w:rsidRPr="00F46FEE">
        <w:rPr>
          <w:rFonts w:ascii="Arial" w:hAnsi="Arial" w:cs="Arial"/>
          <w:color w:val="000000" w:themeColor="text1"/>
          <w:lang w:val="en-US"/>
        </w:rPr>
        <w:t xml:space="preserve">EQ-5D-5L, NEI-VFQ-25 and JRS at each visit </w:t>
      </w:r>
      <w:r w:rsidR="00C417B7" w:rsidRPr="00F46FEE">
        <w:rPr>
          <w:rFonts w:ascii="Arial" w:hAnsi="Arial" w:cs="Browallia New"/>
          <w:color w:val="000000" w:themeColor="text1"/>
          <w:szCs w:val="30"/>
          <w:lang w:val="en-US"/>
        </w:rPr>
        <w:t xml:space="preserve">and coefficient </w:t>
      </w:r>
      <w:r w:rsidR="00252675" w:rsidRPr="00F46FEE">
        <w:rPr>
          <w:rFonts w:ascii="Arial" w:hAnsi="Arial" w:cs="Arial"/>
          <w:color w:val="000000" w:themeColor="text1"/>
          <w:lang w:val="en-US"/>
        </w:rPr>
        <w:t>with 95% confidential interva</w:t>
      </w:r>
      <w:r w:rsidR="00FE078D" w:rsidRPr="00F46FEE">
        <w:rPr>
          <w:rFonts w:ascii="Arial" w:hAnsi="Arial" w:cs="Arial"/>
          <w:color w:val="000000" w:themeColor="text1"/>
          <w:lang w:val="en-US"/>
        </w:rPr>
        <w:t xml:space="preserve">l </w:t>
      </w:r>
      <w:r w:rsidR="00252675" w:rsidRPr="00F46FEE">
        <w:rPr>
          <w:rFonts w:ascii="Arial" w:hAnsi="Arial" w:cs="Arial"/>
          <w:color w:val="000000" w:themeColor="text1"/>
          <w:lang w:val="en-US"/>
        </w:rPr>
        <w:t xml:space="preserve">of patients with daily-life-affected </w:t>
      </w:r>
      <w:r w:rsidR="00C417B7" w:rsidRPr="00F46FEE">
        <w:rPr>
          <w:rFonts w:ascii="Arial" w:hAnsi="Arial" w:cs="Arial"/>
          <w:color w:val="000000" w:themeColor="text1"/>
          <w:lang w:val="en-US"/>
        </w:rPr>
        <w:t>blepharospasm.</w:t>
      </w:r>
    </w:p>
    <w:p w14:paraId="63FE0E9C" w14:textId="24836232" w:rsidR="00C417B7" w:rsidRDefault="00C417B7" w:rsidP="00FE078D">
      <w:pPr>
        <w:spacing w:line="360" w:lineRule="auto"/>
        <w:ind w:firstLine="720"/>
        <w:rPr>
          <w:rFonts w:ascii="Arial" w:hAnsi="Arial" w:cs="Arial"/>
          <w:sz w:val="18"/>
          <w:szCs w:val="18"/>
          <w:lang w:val="en-US"/>
        </w:rPr>
      </w:pPr>
    </w:p>
    <w:tbl>
      <w:tblPr>
        <w:tblW w:w="10338" w:type="dxa"/>
        <w:tblInd w:w="-498" w:type="dxa"/>
        <w:tblLook w:val="04A0" w:firstRow="1" w:lastRow="0" w:firstColumn="1" w:lastColumn="0" w:noHBand="0" w:noVBand="1"/>
      </w:tblPr>
      <w:tblGrid>
        <w:gridCol w:w="1789"/>
        <w:gridCol w:w="1745"/>
        <w:gridCol w:w="1701"/>
        <w:gridCol w:w="1696"/>
        <w:gridCol w:w="1706"/>
        <w:gridCol w:w="1701"/>
      </w:tblGrid>
      <w:tr w:rsidR="00142B14" w:rsidRPr="008C4FD0" w14:paraId="78C286E5" w14:textId="77777777" w:rsidTr="00B25983">
        <w:trPr>
          <w:trHeight w:hRule="exact" w:val="360"/>
        </w:trPr>
        <w:tc>
          <w:tcPr>
            <w:tcW w:w="10338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76AA27B7" w14:textId="77777777" w:rsidR="00142B14" w:rsidRPr="008C4FD0" w:rsidRDefault="00142B1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C4FD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Health Related Quality of Life</w:t>
            </w:r>
          </w:p>
        </w:tc>
      </w:tr>
      <w:tr w:rsidR="008C4FD0" w:rsidRPr="008C4FD0" w14:paraId="313FBDF0" w14:textId="77777777" w:rsidTr="00B25983">
        <w:trPr>
          <w:trHeight w:hRule="exact" w:val="360"/>
        </w:trPr>
        <w:tc>
          <w:tcPr>
            <w:tcW w:w="17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9BE034A" w14:textId="77777777" w:rsidR="00142B14" w:rsidRPr="008C4FD0" w:rsidRDefault="00142B1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4FD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99110B6" w14:textId="77777777" w:rsidR="00142B14" w:rsidRPr="008C4FD0" w:rsidRDefault="00142B1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C4FD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re-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D3B065B" w14:textId="77777777" w:rsidR="00142B14" w:rsidRPr="008C4FD0" w:rsidRDefault="00142B1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C4FD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ost treatment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C6FD502" w14:textId="77777777" w:rsidR="00142B14" w:rsidRPr="008C4FD0" w:rsidRDefault="00142B1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C4FD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β 4-6 week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94B829F" w14:textId="77777777" w:rsidR="00142B14" w:rsidRPr="008C4FD0" w:rsidRDefault="00142B1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C4FD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ost 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0DEDFE1" w14:textId="77777777" w:rsidR="00142B14" w:rsidRPr="008C4FD0" w:rsidRDefault="00142B1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C4FD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β 12-16 weeks</w:t>
            </w:r>
          </w:p>
        </w:tc>
      </w:tr>
      <w:tr w:rsidR="008C4FD0" w:rsidRPr="008C4FD0" w14:paraId="667665EF" w14:textId="77777777" w:rsidTr="00B25983">
        <w:trPr>
          <w:trHeight w:val="360"/>
        </w:trPr>
        <w:tc>
          <w:tcPr>
            <w:tcW w:w="17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667C1F" w14:textId="77777777" w:rsidR="00142B14" w:rsidRPr="008C4FD0" w:rsidRDefault="00142B1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B4AC97" w14:textId="77777777" w:rsidR="00142B14" w:rsidRPr="008C4FD0" w:rsidRDefault="00142B1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94E1C75" w14:textId="77777777" w:rsidR="00142B14" w:rsidRPr="008C4FD0" w:rsidRDefault="00142B1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C4FD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4-6 weeks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4A69B3A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4FD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69E0166" w14:textId="77777777" w:rsidR="00142B14" w:rsidRPr="008C4FD0" w:rsidRDefault="00142B1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C4FD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12-16 week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6A86D4F" w14:textId="77777777" w:rsidR="00142B14" w:rsidRPr="008C4FD0" w:rsidRDefault="00142B1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C4FD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142B14" w:rsidRPr="008C4FD0" w14:paraId="36A93825" w14:textId="77777777" w:rsidTr="00B25983">
        <w:trPr>
          <w:trHeight w:hRule="exact" w:val="360"/>
        </w:trPr>
        <w:tc>
          <w:tcPr>
            <w:tcW w:w="8637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73173CA" w14:textId="77777777" w:rsidR="00142B14" w:rsidRPr="008C4FD0" w:rsidRDefault="00142B1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C4FD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Health-related quality of life by EQ-5D-5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F33F0C9" w14:textId="77777777" w:rsidR="00142B14" w:rsidRPr="008C4FD0" w:rsidRDefault="00142B1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C4FD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142B14" w:rsidRPr="008C4FD0" w14:paraId="7EFEF7EB" w14:textId="77777777" w:rsidTr="00B25983">
        <w:trPr>
          <w:trHeight w:hRule="exact" w:val="360"/>
        </w:trPr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BB74A" w14:textId="77777777" w:rsidR="00142B14" w:rsidRPr="008C4FD0" w:rsidRDefault="00142B1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4FD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Utility scores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34F2C" w14:textId="77777777" w:rsidR="00142B14" w:rsidRPr="008C4FD0" w:rsidRDefault="00142B14" w:rsidP="008C4FD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0.74 (0.72-0.77)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13B28" w14:textId="77777777" w:rsidR="00142B14" w:rsidRPr="008C4FD0" w:rsidRDefault="00142B14" w:rsidP="008C4FD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0.83 (0.80-0.86)*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71DC9" w14:textId="77777777" w:rsidR="00142B14" w:rsidRPr="008C4FD0" w:rsidRDefault="00142B14" w:rsidP="008C4FD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0.09 (0.05-0.11)*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E80F7" w14:textId="77777777" w:rsidR="00142B14" w:rsidRPr="008C4FD0" w:rsidRDefault="00142B14" w:rsidP="008C4FD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0.81 (0.78-0.84)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62825" w14:textId="77777777" w:rsidR="00142B14" w:rsidRPr="008C4FD0" w:rsidRDefault="00142B14" w:rsidP="008C4FD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0.06 (0.04-0.09)*</w:t>
            </w:r>
          </w:p>
        </w:tc>
      </w:tr>
      <w:tr w:rsidR="00142B14" w:rsidRPr="008C4FD0" w14:paraId="3EC4C765" w14:textId="77777777" w:rsidTr="00B25983">
        <w:trPr>
          <w:trHeight w:hRule="exact" w:val="480"/>
        </w:trPr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9E277" w14:textId="77777777" w:rsidR="00142B14" w:rsidRPr="008C4FD0" w:rsidRDefault="00142B1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4FD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Q-5D-5L summary scores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1BEE1" w14:textId="77777777" w:rsidR="00142B14" w:rsidRPr="008C4FD0" w:rsidRDefault="00142B14" w:rsidP="008C4FD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0.26 (0.23-0.28)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49ACD" w14:textId="77777777" w:rsidR="00142B14" w:rsidRPr="008C4FD0" w:rsidRDefault="00142B14" w:rsidP="008C4FD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0.17 (0.14-0.20)*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374E1" w14:textId="54DD7A96" w:rsidR="00142B14" w:rsidRPr="008C4FD0" w:rsidRDefault="00142B14" w:rsidP="008C4FD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-0.08(-0.11- -0.05)</w:t>
            </w:r>
            <w:r w:rsidR="008C4FD0" w:rsidRPr="008C4FD0">
              <w:rPr>
                <w:rFonts w:ascii="Arial" w:hAnsi="Arial" w:cs="Arial"/>
                <w:color w:val="000000"/>
                <w:sz w:val="15"/>
                <w:szCs w:val="15"/>
              </w:rPr>
              <w:t>*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79D60" w14:textId="77777777" w:rsidR="00142B14" w:rsidRPr="008C4FD0" w:rsidRDefault="00142B14" w:rsidP="008C4FD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0.19 (0.16-0.22)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D4A36" w14:textId="33656B98" w:rsidR="00142B14" w:rsidRPr="008C4FD0" w:rsidRDefault="00142B14" w:rsidP="008C4FD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-0.06 (-0.09- -0.04)</w:t>
            </w:r>
            <w:r w:rsidR="008C4FD0" w:rsidRPr="008C4FD0">
              <w:rPr>
                <w:rFonts w:ascii="Arial" w:hAnsi="Arial" w:cs="Arial"/>
                <w:color w:val="000000"/>
                <w:sz w:val="15"/>
                <w:szCs w:val="15"/>
              </w:rPr>
              <w:t>*</w:t>
            </w:r>
          </w:p>
        </w:tc>
      </w:tr>
      <w:tr w:rsidR="00142B14" w:rsidRPr="008C4FD0" w14:paraId="7FFAE061" w14:textId="77777777" w:rsidTr="00B25983">
        <w:trPr>
          <w:trHeight w:hRule="exact" w:val="480"/>
        </w:trPr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23600" w14:textId="77777777" w:rsidR="00142B14" w:rsidRPr="008C4FD0" w:rsidRDefault="00142B1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4FD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Q-5D-5L visual analog scale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E5C58" w14:textId="77777777" w:rsidR="00142B14" w:rsidRPr="008C4FD0" w:rsidRDefault="00142B14" w:rsidP="008C4FD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63.60 (61.18-66.01)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9543E" w14:textId="77777777" w:rsidR="00142B14" w:rsidRPr="008C4FD0" w:rsidRDefault="00142B14" w:rsidP="008C4FD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74.84 (72.26-77.40)*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191D0" w14:textId="77777777" w:rsidR="00142B14" w:rsidRPr="008C4FD0" w:rsidRDefault="00142B14" w:rsidP="008C4FD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11.24 (8.58-13.90)*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39062" w14:textId="77777777" w:rsidR="00142B14" w:rsidRPr="008C4FD0" w:rsidRDefault="00142B14" w:rsidP="008C4FD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73.41 (70.81-76.01)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6E5CD" w14:textId="77777777" w:rsidR="00142B14" w:rsidRPr="008C4FD0" w:rsidRDefault="00142B14" w:rsidP="008C4FD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9.82 (7.12-12.51)*</w:t>
            </w:r>
          </w:p>
        </w:tc>
      </w:tr>
      <w:tr w:rsidR="00142B14" w:rsidRPr="008C4FD0" w14:paraId="7948DA93" w14:textId="77777777" w:rsidTr="00B25983">
        <w:trPr>
          <w:trHeight w:hRule="exact" w:val="360"/>
        </w:trPr>
        <w:tc>
          <w:tcPr>
            <w:tcW w:w="8637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67EF38E" w14:textId="77777777" w:rsidR="00142B14" w:rsidRPr="008C4FD0" w:rsidRDefault="00142B1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C4FD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Health-related quality of life by NEI-VFQ2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F527469" w14:textId="77777777" w:rsidR="00142B14" w:rsidRPr="008C4FD0" w:rsidRDefault="00142B1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C4FD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142B14" w:rsidRPr="008C4FD0" w14:paraId="72F902D9" w14:textId="77777777" w:rsidTr="00B25983">
        <w:trPr>
          <w:trHeight w:hRule="exact" w:val="360"/>
        </w:trPr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631F5" w14:textId="77777777" w:rsidR="00142B14" w:rsidRPr="008C4FD0" w:rsidRDefault="00142B1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4FD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eneral health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78E3F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34.29 (31.44- 37.15)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8E5AC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44.35 (41.32-47.38)*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FC8B4" w14:textId="77777777" w:rsidR="00142B14" w:rsidRPr="008C4FD0" w:rsidRDefault="00142B14" w:rsidP="008C4FD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10.06 (6.79-13.33)*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39DB2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37.86 (34.79-40.93)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59CB1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3.57 (0.25-6.88)***</w:t>
            </w:r>
          </w:p>
        </w:tc>
      </w:tr>
      <w:tr w:rsidR="00142B14" w:rsidRPr="008C4FD0" w14:paraId="2E520BB5" w14:textId="77777777" w:rsidTr="00B25983">
        <w:trPr>
          <w:trHeight w:hRule="exact" w:val="360"/>
        </w:trPr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F22C9" w14:textId="77777777" w:rsidR="00142B14" w:rsidRPr="008C4FD0" w:rsidRDefault="00142B1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4FD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mposite scores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65ED9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59.53 (56.95-62.10)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17EE7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69.54 (66.85-72.23)*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E361D" w14:textId="77777777" w:rsidR="00142B14" w:rsidRPr="008C4FD0" w:rsidRDefault="00142B14" w:rsidP="008C4FD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10.01 (7.55-12.47)*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EDA58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67.15 (64.43-69.88)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B1359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7.63 (5.13-10.12)*</w:t>
            </w:r>
          </w:p>
        </w:tc>
      </w:tr>
      <w:tr w:rsidR="00142B14" w:rsidRPr="008C4FD0" w14:paraId="41744EC8" w14:textId="77777777" w:rsidTr="00B25983">
        <w:trPr>
          <w:trHeight w:hRule="exact" w:val="360"/>
        </w:trPr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7F872" w14:textId="77777777" w:rsidR="00142B14" w:rsidRPr="008C4FD0" w:rsidRDefault="00142B1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4FD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eneral vision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2F127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61.57 (59.24-63.90)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A2071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69.13 (66.65-71.61)*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B362A" w14:textId="77777777" w:rsidR="00142B14" w:rsidRPr="008C4FD0" w:rsidRDefault="00142B14" w:rsidP="008C4FD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7.56 (4.73-10.38)*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9BC0E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66.62 (64.10-69.14)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033E8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5.05 (2.19-7.90)**</w:t>
            </w:r>
          </w:p>
        </w:tc>
      </w:tr>
      <w:tr w:rsidR="00142B14" w:rsidRPr="008C4FD0" w14:paraId="178C1B5A" w14:textId="77777777" w:rsidTr="00B25983">
        <w:trPr>
          <w:trHeight w:hRule="exact" w:val="360"/>
        </w:trPr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F201B" w14:textId="77777777" w:rsidR="00142B14" w:rsidRPr="008C4FD0" w:rsidRDefault="00142B1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4FD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cular pain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704B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78.34 (73.40-83.27)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3C7D5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78.31 (73.18-83.43)*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6275F" w14:textId="77777777" w:rsidR="00142B14" w:rsidRPr="008C4FD0" w:rsidRDefault="00142B14" w:rsidP="008C4FD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-0.03 (-4.17-4.11)****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13E0E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78.56 (73.39-83.73)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67110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0.22 (-3.97-4.42)****</w:t>
            </w:r>
          </w:p>
        </w:tc>
      </w:tr>
      <w:tr w:rsidR="00142B14" w:rsidRPr="008C4FD0" w14:paraId="1B7D33DB" w14:textId="77777777" w:rsidTr="00B25983">
        <w:trPr>
          <w:trHeight w:hRule="exact" w:val="480"/>
        </w:trPr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2096F" w14:textId="77777777" w:rsidR="00142B14" w:rsidRPr="008C4FD0" w:rsidRDefault="00142B1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4FD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ifficulty with near-vision activities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0DAF0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55.24 (51.83-58.65)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C0D84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69.05 (65.44-72.66)*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F631C" w14:textId="77777777" w:rsidR="00142B14" w:rsidRPr="008C4FD0" w:rsidRDefault="00142B14" w:rsidP="008C4FD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13.81 (10.06-17.57)*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A0137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65.64 (61.98-69.29)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D5EDF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10.40 (6.60-14.20)*</w:t>
            </w:r>
          </w:p>
        </w:tc>
      </w:tr>
      <w:tr w:rsidR="00142B14" w:rsidRPr="008C4FD0" w14:paraId="6F4169BA" w14:textId="77777777" w:rsidTr="00B25983">
        <w:trPr>
          <w:trHeight w:hRule="exact" w:val="631"/>
        </w:trPr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B1DCB" w14:textId="77777777" w:rsidR="00142B14" w:rsidRPr="008C4FD0" w:rsidRDefault="00142B1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4FD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ifficulty with distance-vision activities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2C84A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57.53 (53.86-61.19)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AAD07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68.47 (64.60-72.34)*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CBFD5" w14:textId="77777777" w:rsidR="00142B14" w:rsidRPr="008C4FD0" w:rsidRDefault="00142B14" w:rsidP="008C4FD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10.94 (7.13-14.76)*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8237F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65.58 (61.68-69.49)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6A62A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8.06 (4.20-11.91)*</w:t>
            </w:r>
          </w:p>
        </w:tc>
      </w:tr>
      <w:tr w:rsidR="00142B14" w:rsidRPr="008C4FD0" w14:paraId="5C1228F9" w14:textId="77777777" w:rsidTr="00B25983">
        <w:trPr>
          <w:trHeight w:hRule="exact" w:val="480"/>
        </w:trPr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207EC" w14:textId="77777777" w:rsidR="00142B14" w:rsidRPr="008C4FD0" w:rsidRDefault="00142B1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4FD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imitation of social functioning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6AC40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61.91 (58.14-65.68)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AB99E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73.71 (69.73-77.69)*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F95E0" w14:textId="77777777" w:rsidR="00142B14" w:rsidRPr="008C4FD0" w:rsidRDefault="00142B14" w:rsidP="008C4FD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11.80 (7.81-15.79)*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5840C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69.85 (65.81-73.89)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799BF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7.94 (3.89-11.98)*</w:t>
            </w:r>
          </w:p>
        </w:tc>
      </w:tr>
      <w:tr w:rsidR="00142B14" w:rsidRPr="008C4FD0" w14:paraId="10F7B3EB" w14:textId="77777777" w:rsidTr="00B25983">
        <w:trPr>
          <w:trHeight w:hRule="exact" w:val="360"/>
        </w:trPr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ACA93" w14:textId="77777777" w:rsidR="00142B14" w:rsidRPr="008C4FD0" w:rsidRDefault="00142B1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4FD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ental health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A3560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56.81 (53.06-60.55)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EAB1F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70.60 (66.67-74.53)*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798DC" w14:textId="77777777" w:rsidR="00142B14" w:rsidRPr="008C4FD0" w:rsidRDefault="00142B14" w:rsidP="008C4FD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13.79 (10.04-17.54)*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FE62C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67.76 (63.78-71.74)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DECF2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10.96 (7.16-14.76)*</w:t>
            </w:r>
          </w:p>
        </w:tc>
      </w:tr>
      <w:tr w:rsidR="00142B14" w:rsidRPr="008C4FD0" w14:paraId="720B7B11" w14:textId="77777777" w:rsidTr="00B25983">
        <w:trPr>
          <w:trHeight w:hRule="exact" w:val="360"/>
        </w:trPr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DF419" w14:textId="77777777" w:rsidR="00142B14" w:rsidRPr="008C4FD0" w:rsidRDefault="00142B1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4FD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ole limitations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A1F9F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44.11 (40.55-47.67)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C0DF9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60.89 (57.14-64.64)*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0E2EC" w14:textId="5060EE6F" w:rsidR="00142B14" w:rsidRPr="008C4FD0" w:rsidRDefault="00142B14" w:rsidP="008C4FD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16.78 (13.08</w:t>
            </w:r>
            <w:r w:rsidR="008C4FD0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-</w:t>
            </w: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20.48)*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E4CED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56.75 (52.95-60.55)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A0E17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12.64 (8.19-16.39)*</w:t>
            </w:r>
          </w:p>
        </w:tc>
      </w:tr>
      <w:tr w:rsidR="00142B14" w:rsidRPr="008C4FD0" w14:paraId="3FBFEA16" w14:textId="77777777" w:rsidTr="00B25983">
        <w:trPr>
          <w:trHeight w:hRule="exact" w:val="360"/>
        </w:trPr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D3EE6" w14:textId="77777777" w:rsidR="00142B14" w:rsidRPr="008C4FD0" w:rsidRDefault="00142B1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4FD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ependency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2E3FC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60.30 (56.17-64.43)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0F9A4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70.45 (66.10- 74.79)*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5B9CE" w14:textId="77777777" w:rsidR="00142B14" w:rsidRPr="008C4FD0" w:rsidRDefault="00142B14" w:rsidP="008C4FD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10.15 (5.99-14.31)*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5FAA4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66.30 (61.91-70.69)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D3827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6.00 (1.79-10.21)***</w:t>
            </w:r>
          </w:p>
        </w:tc>
      </w:tr>
      <w:tr w:rsidR="00142B14" w:rsidRPr="008C4FD0" w14:paraId="30F84638" w14:textId="77777777" w:rsidTr="00B25983">
        <w:trPr>
          <w:trHeight w:hRule="exact" w:val="360"/>
        </w:trPr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4377E" w14:textId="77777777" w:rsidR="00142B14" w:rsidRPr="008C4FD0" w:rsidRDefault="00142B1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4FD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riving difficulties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1AD06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34.74 (29.03-40.45)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78742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43.26 (37.25-49.27)*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CE523" w14:textId="77777777" w:rsidR="00142B14" w:rsidRPr="008C4FD0" w:rsidRDefault="00142B14" w:rsidP="008C4FD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8.52 (3.30-13.74)**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F5ACA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42.24 (36.14-48.34)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AC083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7.50 (2.15-12.85)**</w:t>
            </w:r>
          </w:p>
        </w:tc>
      </w:tr>
      <w:tr w:rsidR="00142B14" w:rsidRPr="008C4FD0" w14:paraId="0675445C" w14:textId="77777777" w:rsidTr="00B25983">
        <w:trPr>
          <w:trHeight w:hRule="exact" w:val="480"/>
        </w:trPr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AAA03" w14:textId="77777777" w:rsidR="00142B14" w:rsidRPr="008C4FD0" w:rsidRDefault="00142B1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4FD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ifficulties with color vision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8FC80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77.23 (73.86-80.59)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B71F3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83.52 (79.95-87.08)*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F3AA4" w14:textId="77777777" w:rsidR="00142B14" w:rsidRPr="008C4FD0" w:rsidRDefault="00142B14" w:rsidP="008C4FD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6.29 (2.52-10.06)**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9645F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84.24 (80.61-87.86)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C4C3A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7.01 (3.18-10.84)*</w:t>
            </w:r>
          </w:p>
        </w:tc>
      </w:tr>
      <w:tr w:rsidR="00142B14" w:rsidRPr="008C4FD0" w14:paraId="091EBC4D" w14:textId="77777777" w:rsidTr="00B25983">
        <w:trPr>
          <w:trHeight w:hRule="exact" w:val="480"/>
        </w:trPr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C377D" w14:textId="77777777" w:rsidR="00142B14" w:rsidRPr="008C4FD0" w:rsidRDefault="00142B1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4FD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ifficulties with peripheral vision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9ADD9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56.59 (52.68-60.49)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F25D7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67.90 (63.77-72.02)*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B71EF" w14:textId="77777777" w:rsidR="00142B14" w:rsidRPr="008C4FD0" w:rsidRDefault="00142B14" w:rsidP="008C4FD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11.31 (6.97-15.65)*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ECCF2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64.30 (60.11-68.50)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921B3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7.72 (3.31-12.12)**</w:t>
            </w:r>
          </w:p>
        </w:tc>
      </w:tr>
      <w:tr w:rsidR="00142B14" w:rsidRPr="008C4FD0" w14:paraId="0DCB0EE5" w14:textId="77777777" w:rsidTr="00B25983">
        <w:trPr>
          <w:trHeight w:hRule="exact" w:val="360"/>
        </w:trPr>
        <w:tc>
          <w:tcPr>
            <w:tcW w:w="8637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7B2A9B81" w14:textId="77777777" w:rsidR="00142B14" w:rsidRPr="008C4FD0" w:rsidRDefault="00142B1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C4FD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hysical severity grading by Jankovic Rating Scale (J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C9C9348" w14:textId="77777777" w:rsidR="00142B14" w:rsidRPr="008C4FD0" w:rsidRDefault="00142B1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C4FD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142B14" w:rsidRPr="008C4FD0" w14:paraId="27F24F38" w14:textId="77777777" w:rsidTr="00B25983">
        <w:trPr>
          <w:trHeight w:hRule="exact" w:val="360"/>
        </w:trPr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72395" w14:textId="77777777" w:rsidR="00142B14" w:rsidRPr="008C4FD0" w:rsidRDefault="00142B1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4FD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RS severity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CF468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3.36 (3.24-3.48)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8F51F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0.69 (0.56-0.82)*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0A112" w14:textId="77777777" w:rsidR="00142B14" w:rsidRPr="008C4FD0" w:rsidRDefault="00142B14" w:rsidP="008C4FD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-2.67 (-2.83- -2.50)*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FFE4A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2.56 (2.43-2.69)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B330C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-0.80 (-0.97- -0.63)*</w:t>
            </w:r>
          </w:p>
        </w:tc>
      </w:tr>
      <w:tr w:rsidR="00142B14" w:rsidRPr="008C4FD0" w14:paraId="3F0D4AAE" w14:textId="77777777" w:rsidTr="00B25983">
        <w:trPr>
          <w:trHeight w:hRule="exact" w:val="360"/>
        </w:trPr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5D47D" w14:textId="77777777" w:rsidR="00142B14" w:rsidRPr="008C4FD0" w:rsidRDefault="00142B1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4FD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RS frequency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57B47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3.36 (3.24-3.48)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731A7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0.72 (0.59-0.85)*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8ABDB" w14:textId="77777777" w:rsidR="00142B14" w:rsidRPr="008C4FD0" w:rsidRDefault="00142B14" w:rsidP="008C4FD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-2.64 (-2.81- -2.47)*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5E8BE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2.62 (2.49-2.75)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EA85A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-0.74 (-0.91- -0.57)*</w:t>
            </w:r>
          </w:p>
        </w:tc>
      </w:tr>
      <w:tr w:rsidR="00142B14" w:rsidRPr="008C4FD0" w14:paraId="050808CF" w14:textId="77777777" w:rsidTr="00B25983">
        <w:trPr>
          <w:trHeight w:hRule="exact" w:val="360"/>
        </w:trPr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6C1B6" w14:textId="77777777" w:rsidR="00142B14" w:rsidRPr="008C4FD0" w:rsidRDefault="00142B1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4FD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JRS summary scores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24E6A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6.72 (6.48-6.95)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7168A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1.41 (1.16-1.66)*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8AAC4" w14:textId="77777777" w:rsidR="00142B14" w:rsidRPr="008C4FD0" w:rsidRDefault="00142B14" w:rsidP="008C4FD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-5.31 (-5.63-4.99)*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BD3C8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5.18 (4.92-5.43)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86A70" w14:textId="77777777" w:rsidR="00142B14" w:rsidRPr="008C4FD0" w:rsidRDefault="00142B14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8C4FD0">
              <w:rPr>
                <w:rFonts w:ascii="Arial" w:hAnsi="Arial" w:cs="Arial"/>
                <w:color w:val="000000"/>
                <w:sz w:val="15"/>
                <w:szCs w:val="15"/>
              </w:rPr>
              <w:t>-1.54 (-1.86- -1.22)*</w:t>
            </w:r>
          </w:p>
        </w:tc>
      </w:tr>
    </w:tbl>
    <w:p w14:paraId="5F5AE4BD" w14:textId="2360F3D2" w:rsidR="00C417B7" w:rsidRPr="008C4FD0" w:rsidRDefault="008C4FD0" w:rsidP="00FE078D">
      <w:pPr>
        <w:spacing w:line="360" w:lineRule="auto"/>
        <w:ind w:firstLine="720"/>
        <w:rPr>
          <w:rFonts w:ascii="Arial" w:hAnsi="Arial" w:cs="Arial"/>
          <w:sz w:val="16"/>
          <w:szCs w:val="16"/>
          <w:lang w:val="en-US"/>
        </w:rPr>
      </w:pPr>
      <w:r w:rsidRPr="008C4FD0">
        <w:rPr>
          <w:rFonts w:ascii="Arial" w:hAnsi="Arial" w:cs="Arial"/>
          <w:sz w:val="16"/>
          <w:szCs w:val="16"/>
          <w:lang w:val="en-US"/>
        </w:rPr>
        <w:t>*P-value &lt; 0.001, **P-value &lt; 0.01, ***P-value &lt; 0.05, **** P-value ≥ 0.05</w:t>
      </w:r>
    </w:p>
    <w:sectPr w:rsidR="00C417B7" w:rsidRPr="008C4FD0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90817A" w14:textId="77777777" w:rsidR="00A76AD0" w:rsidRDefault="00A76AD0">
      <w:r>
        <w:separator/>
      </w:r>
    </w:p>
  </w:endnote>
  <w:endnote w:type="continuationSeparator" w:id="0">
    <w:p w14:paraId="26F012C9" w14:textId="77777777" w:rsidR="00A76AD0" w:rsidRDefault="00A76A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Browallia New">
    <w:panose1 w:val="020B06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21909704"/>
      <w:docPartObj>
        <w:docPartGallery w:val="Page Numbers (Bottom of Page)"/>
        <w:docPartUnique/>
      </w:docPartObj>
    </w:sdtPr>
    <w:sdtContent>
      <w:p w14:paraId="43647305" w14:textId="77777777" w:rsidR="007C5E94" w:rsidRDefault="007C5E94" w:rsidP="00F31D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9D5DA8" w14:textId="77777777" w:rsidR="007C5E94" w:rsidRDefault="007C5E94" w:rsidP="00F31D6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98853052"/>
      <w:docPartObj>
        <w:docPartGallery w:val="Page Numbers (Bottom of Page)"/>
        <w:docPartUnique/>
      </w:docPartObj>
    </w:sdtPr>
    <w:sdtContent>
      <w:p w14:paraId="6318ED4D" w14:textId="77777777" w:rsidR="007C5E94" w:rsidRDefault="007C5E94" w:rsidP="00F31D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E549683" w14:textId="77777777" w:rsidR="007C5E94" w:rsidRDefault="007C5E94" w:rsidP="00F31D6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CAD91" w14:textId="77777777" w:rsidR="00A76AD0" w:rsidRDefault="00A76AD0">
      <w:r>
        <w:separator/>
      </w:r>
    </w:p>
  </w:footnote>
  <w:footnote w:type="continuationSeparator" w:id="0">
    <w:p w14:paraId="5B6A7A50" w14:textId="77777777" w:rsidR="00A76AD0" w:rsidRDefault="00A76A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7BF6F544">
      <w:start w:val="1"/>
      <w:numFmt w:val="bullet"/>
      <w:lvlText w:val="•"/>
      <w:lvlJc w:val="left"/>
      <w:pPr>
        <w:ind w:left="720" w:hanging="360"/>
      </w:pPr>
    </w:lvl>
    <w:lvl w:ilvl="1" w:tplc="CBB696CC">
      <w:start w:val="1"/>
      <w:numFmt w:val="bullet"/>
      <w:lvlText w:val="•"/>
      <w:lvlJc w:val="left"/>
      <w:pPr>
        <w:ind w:left="1440" w:hanging="360"/>
      </w:pPr>
    </w:lvl>
    <w:lvl w:ilvl="2" w:tplc="B19403C2">
      <w:numFmt w:val="decimal"/>
      <w:lvlText w:val=""/>
      <w:lvlJc w:val="left"/>
    </w:lvl>
    <w:lvl w:ilvl="3" w:tplc="61149A2A">
      <w:numFmt w:val="decimal"/>
      <w:lvlText w:val=""/>
      <w:lvlJc w:val="left"/>
    </w:lvl>
    <w:lvl w:ilvl="4" w:tplc="A92C6E4E">
      <w:numFmt w:val="decimal"/>
      <w:lvlText w:val=""/>
      <w:lvlJc w:val="left"/>
    </w:lvl>
    <w:lvl w:ilvl="5" w:tplc="45EA83E0">
      <w:numFmt w:val="decimal"/>
      <w:lvlText w:val=""/>
      <w:lvlJc w:val="left"/>
    </w:lvl>
    <w:lvl w:ilvl="6" w:tplc="CEE6DE68">
      <w:numFmt w:val="decimal"/>
      <w:lvlText w:val=""/>
      <w:lvlJc w:val="left"/>
    </w:lvl>
    <w:lvl w:ilvl="7" w:tplc="F808E562">
      <w:numFmt w:val="decimal"/>
      <w:lvlText w:val=""/>
      <w:lvlJc w:val="left"/>
    </w:lvl>
    <w:lvl w:ilvl="8" w:tplc="79A088F4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2728950E">
      <w:start w:val="1"/>
      <w:numFmt w:val="bullet"/>
      <w:lvlText w:val="•"/>
      <w:lvlJc w:val="left"/>
      <w:pPr>
        <w:ind w:left="720" w:hanging="360"/>
      </w:pPr>
    </w:lvl>
    <w:lvl w:ilvl="1" w:tplc="B67436D4">
      <w:start w:val="1"/>
      <w:numFmt w:val="bullet"/>
      <w:lvlText w:val="•"/>
      <w:lvlJc w:val="left"/>
      <w:pPr>
        <w:ind w:left="1440" w:hanging="360"/>
      </w:pPr>
    </w:lvl>
    <w:lvl w:ilvl="2" w:tplc="D2242C00">
      <w:numFmt w:val="decimal"/>
      <w:lvlText w:val=""/>
      <w:lvlJc w:val="left"/>
    </w:lvl>
    <w:lvl w:ilvl="3" w:tplc="4D54E0AE">
      <w:numFmt w:val="decimal"/>
      <w:lvlText w:val=""/>
      <w:lvlJc w:val="left"/>
    </w:lvl>
    <w:lvl w:ilvl="4" w:tplc="F8BCD8A2">
      <w:numFmt w:val="decimal"/>
      <w:lvlText w:val=""/>
      <w:lvlJc w:val="left"/>
    </w:lvl>
    <w:lvl w:ilvl="5" w:tplc="39F61D42">
      <w:numFmt w:val="decimal"/>
      <w:lvlText w:val=""/>
      <w:lvlJc w:val="left"/>
    </w:lvl>
    <w:lvl w:ilvl="6" w:tplc="C8981B98">
      <w:numFmt w:val="decimal"/>
      <w:lvlText w:val=""/>
      <w:lvlJc w:val="left"/>
    </w:lvl>
    <w:lvl w:ilvl="7" w:tplc="E6FE1AEE">
      <w:numFmt w:val="decimal"/>
      <w:lvlText w:val=""/>
      <w:lvlJc w:val="left"/>
    </w:lvl>
    <w:lvl w:ilvl="8" w:tplc="93F82192">
      <w:numFmt w:val="decimal"/>
      <w:lvlText w:val=""/>
      <w:lvlJc w:val="left"/>
    </w:lvl>
  </w:abstractNum>
  <w:abstractNum w:abstractNumId="2" w15:restartNumberingAfterBreak="0">
    <w:nsid w:val="1CF22C59"/>
    <w:multiLevelType w:val="hybridMultilevel"/>
    <w:tmpl w:val="8F0057FA"/>
    <w:lvl w:ilvl="0" w:tplc="394C6D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D84C7D6">
      <w:start w:val="1"/>
      <w:numFmt w:val="lowerLetter"/>
      <w:lvlText w:val="%2."/>
      <w:lvlJc w:val="left"/>
      <w:pPr>
        <w:ind w:left="1440" w:hanging="360"/>
      </w:pPr>
    </w:lvl>
    <w:lvl w:ilvl="2" w:tplc="FADA45B2" w:tentative="1">
      <w:start w:val="1"/>
      <w:numFmt w:val="lowerRoman"/>
      <w:lvlText w:val="%3."/>
      <w:lvlJc w:val="right"/>
      <w:pPr>
        <w:ind w:left="2160" w:hanging="180"/>
      </w:pPr>
    </w:lvl>
    <w:lvl w:ilvl="3" w:tplc="1B9222DC" w:tentative="1">
      <w:start w:val="1"/>
      <w:numFmt w:val="decimal"/>
      <w:lvlText w:val="%4."/>
      <w:lvlJc w:val="left"/>
      <w:pPr>
        <w:ind w:left="2880" w:hanging="360"/>
      </w:pPr>
    </w:lvl>
    <w:lvl w:ilvl="4" w:tplc="9F18F442" w:tentative="1">
      <w:start w:val="1"/>
      <w:numFmt w:val="lowerLetter"/>
      <w:lvlText w:val="%5."/>
      <w:lvlJc w:val="left"/>
      <w:pPr>
        <w:ind w:left="3600" w:hanging="360"/>
      </w:pPr>
    </w:lvl>
    <w:lvl w:ilvl="5" w:tplc="209AFBBA" w:tentative="1">
      <w:start w:val="1"/>
      <w:numFmt w:val="lowerRoman"/>
      <w:lvlText w:val="%6."/>
      <w:lvlJc w:val="right"/>
      <w:pPr>
        <w:ind w:left="4320" w:hanging="180"/>
      </w:pPr>
    </w:lvl>
    <w:lvl w:ilvl="6" w:tplc="9FD8883E" w:tentative="1">
      <w:start w:val="1"/>
      <w:numFmt w:val="decimal"/>
      <w:lvlText w:val="%7."/>
      <w:lvlJc w:val="left"/>
      <w:pPr>
        <w:ind w:left="5040" w:hanging="360"/>
      </w:pPr>
    </w:lvl>
    <w:lvl w:ilvl="7" w:tplc="2452D2BA" w:tentative="1">
      <w:start w:val="1"/>
      <w:numFmt w:val="lowerLetter"/>
      <w:lvlText w:val="%8."/>
      <w:lvlJc w:val="left"/>
      <w:pPr>
        <w:ind w:left="5760" w:hanging="360"/>
      </w:pPr>
    </w:lvl>
    <w:lvl w:ilvl="8" w:tplc="ABEE49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AD2E94"/>
    <w:multiLevelType w:val="hybridMultilevel"/>
    <w:tmpl w:val="D1E0F510"/>
    <w:lvl w:ilvl="0" w:tplc="9E4A0CA8"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  <w:sz w:val="16"/>
        <w:u w:val="single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79517CEB"/>
    <w:multiLevelType w:val="hybridMultilevel"/>
    <w:tmpl w:val="6BF4FF2A"/>
    <w:lvl w:ilvl="0" w:tplc="92B00A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5E07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FCB09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88BE8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0270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2A08D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90D0E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7A17A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67C2C1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2202956">
    <w:abstractNumId w:val="0"/>
  </w:num>
  <w:num w:numId="2" w16cid:durableId="867567482">
    <w:abstractNumId w:val="1"/>
  </w:num>
  <w:num w:numId="3" w16cid:durableId="767196011">
    <w:abstractNumId w:val="2"/>
  </w:num>
  <w:num w:numId="4" w16cid:durableId="139882755">
    <w:abstractNumId w:val="4"/>
  </w:num>
  <w:num w:numId="5" w16cid:durableId="15218614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0AD"/>
    <w:rsid w:val="00011258"/>
    <w:rsid w:val="00034751"/>
    <w:rsid w:val="00041550"/>
    <w:rsid w:val="00050AEC"/>
    <w:rsid w:val="00060B68"/>
    <w:rsid w:val="0009562F"/>
    <w:rsid w:val="000A2AE6"/>
    <w:rsid w:val="000A62A8"/>
    <w:rsid w:val="000B51BC"/>
    <w:rsid w:val="000C51CE"/>
    <w:rsid w:val="000C5D99"/>
    <w:rsid w:val="000F2553"/>
    <w:rsid w:val="000F5AE8"/>
    <w:rsid w:val="00104C71"/>
    <w:rsid w:val="00123995"/>
    <w:rsid w:val="00140053"/>
    <w:rsid w:val="0014082C"/>
    <w:rsid w:val="00142B14"/>
    <w:rsid w:val="00146965"/>
    <w:rsid w:val="00152F68"/>
    <w:rsid w:val="00165B1B"/>
    <w:rsid w:val="001A2578"/>
    <w:rsid w:val="001A611F"/>
    <w:rsid w:val="002237C5"/>
    <w:rsid w:val="00252675"/>
    <w:rsid w:val="002D49FF"/>
    <w:rsid w:val="003309D1"/>
    <w:rsid w:val="00333167"/>
    <w:rsid w:val="0035033A"/>
    <w:rsid w:val="00355763"/>
    <w:rsid w:val="003766C1"/>
    <w:rsid w:val="00377DF4"/>
    <w:rsid w:val="00382426"/>
    <w:rsid w:val="00387579"/>
    <w:rsid w:val="003B059B"/>
    <w:rsid w:val="003B098C"/>
    <w:rsid w:val="003B4726"/>
    <w:rsid w:val="003C5B5D"/>
    <w:rsid w:val="00403C79"/>
    <w:rsid w:val="004351DB"/>
    <w:rsid w:val="004554A1"/>
    <w:rsid w:val="004710AD"/>
    <w:rsid w:val="0049261A"/>
    <w:rsid w:val="004B628A"/>
    <w:rsid w:val="004C6C8E"/>
    <w:rsid w:val="004D4FC6"/>
    <w:rsid w:val="004E4489"/>
    <w:rsid w:val="00515F94"/>
    <w:rsid w:val="00522D63"/>
    <w:rsid w:val="00534D7B"/>
    <w:rsid w:val="0053659B"/>
    <w:rsid w:val="005465A7"/>
    <w:rsid w:val="0055285A"/>
    <w:rsid w:val="00555A47"/>
    <w:rsid w:val="00557DCF"/>
    <w:rsid w:val="005743F5"/>
    <w:rsid w:val="00592411"/>
    <w:rsid w:val="00596F86"/>
    <w:rsid w:val="005A2EEB"/>
    <w:rsid w:val="005C333C"/>
    <w:rsid w:val="005E338E"/>
    <w:rsid w:val="005F1454"/>
    <w:rsid w:val="005F1B6E"/>
    <w:rsid w:val="00615AA3"/>
    <w:rsid w:val="00672564"/>
    <w:rsid w:val="006746ED"/>
    <w:rsid w:val="00676572"/>
    <w:rsid w:val="0068110F"/>
    <w:rsid w:val="006A1027"/>
    <w:rsid w:val="006C0AA1"/>
    <w:rsid w:val="006C3E15"/>
    <w:rsid w:val="006C602C"/>
    <w:rsid w:val="006D2AEE"/>
    <w:rsid w:val="006F6F58"/>
    <w:rsid w:val="00707762"/>
    <w:rsid w:val="00715CF0"/>
    <w:rsid w:val="0072691F"/>
    <w:rsid w:val="00731402"/>
    <w:rsid w:val="00741354"/>
    <w:rsid w:val="00747353"/>
    <w:rsid w:val="00767683"/>
    <w:rsid w:val="00772A98"/>
    <w:rsid w:val="007C5999"/>
    <w:rsid w:val="007C5E94"/>
    <w:rsid w:val="008313CA"/>
    <w:rsid w:val="00842F0D"/>
    <w:rsid w:val="0086441A"/>
    <w:rsid w:val="00872C47"/>
    <w:rsid w:val="008A56A7"/>
    <w:rsid w:val="008A5CE7"/>
    <w:rsid w:val="008C4FD0"/>
    <w:rsid w:val="008C76BE"/>
    <w:rsid w:val="008E27D1"/>
    <w:rsid w:val="008E37C6"/>
    <w:rsid w:val="008E6800"/>
    <w:rsid w:val="008E6930"/>
    <w:rsid w:val="00924944"/>
    <w:rsid w:val="0092718F"/>
    <w:rsid w:val="00951B45"/>
    <w:rsid w:val="009B295C"/>
    <w:rsid w:val="009B6692"/>
    <w:rsid w:val="009C0DD5"/>
    <w:rsid w:val="009F7CEF"/>
    <w:rsid w:val="00A063CA"/>
    <w:rsid w:val="00A0650E"/>
    <w:rsid w:val="00A06C30"/>
    <w:rsid w:val="00A51551"/>
    <w:rsid w:val="00A53835"/>
    <w:rsid w:val="00A57D8A"/>
    <w:rsid w:val="00A61DD3"/>
    <w:rsid w:val="00A72474"/>
    <w:rsid w:val="00A76AD0"/>
    <w:rsid w:val="00A80689"/>
    <w:rsid w:val="00AA0C3E"/>
    <w:rsid w:val="00AA21D3"/>
    <w:rsid w:val="00AA4D7C"/>
    <w:rsid w:val="00AA7B1A"/>
    <w:rsid w:val="00AB3760"/>
    <w:rsid w:val="00AC122B"/>
    <w:rsid w:val="00AD3234"/>
    <w:rsid w:val="00AE21F3"/>
    <w:rsid w:val="00AF09EC"/>
    <w:rsid w:val="00B02D0A"/>
    <w:rsid w:val="00B13B6A"/>
    <w:rsid w:val="00B24062"/>
    <w:rsid w:val="00B25983"/>
    <w:rsid w:val="00B36D5B"/>
    <w:rsid w:val="00B44A47"/>
    <w:rsid w:val="00B75199"/>
    <w:rsid w:val="00B92604"/>
    <w:rsid w:val="00B92994"/>
    <w:rsid w:val="00BD3354"/>
    <w:rsid w:val="00BE376C"/>
    <w:rsid w:val="00BE6178"/>
    <w:rsid w:val="00C02D9E"/>
    <w:rsid w:val="00C04B49"/>
    <w:rsid w:val="00C2092D"/>
    <w:rsid w:val="00C2426C"/>
    <w:rsid w:val="00C417B7"/>
    <w:rsid w:val="00C47B64"/>
    <w:rsid w:val="00C67CDA"/>
    <w:rsid w:val="00C91310"/>
    <w:rsid w:val="00C9366D"/>
    <w:rsid w:val="00C939B8"/>
    <w:rsid w:val="00C95D61"/>
    <w:rsid w:val="00CB2D2B"/>
    <w:rsid w:val="00CC5B4B"/>
    <w:rsid w:val="00CC7C04"/>
    <w:rsid w:val="00CE04E0"/>
    <w:rsid w:val="00CE4261"/>
    <w:rsid w:val="00CF7C49"/>
    <w:rsid w:val="00D00413"/>
    <w:rsid w:val="00D32CB2"/>
    <w:rsid w:val="00D5102E"/>
    <w:rsid w:val="00D540EF"/>
    <w:rsid w:val="00D87C9F"/>
    <w:rsid w:val="00DA0EC2"/>
    <w:rsid w:val="00DD0CE2"/>
    <w:rsid w:val="00DD1868"/>
    <w:rsid w:val="00DE6911"/>
    <w:rsid w:val="00E06FCA"/>
    <w:rsid w:val="00E30713"/>
    <w:rsid w:val="00E53DE4"/>
    <w:rsid w:val="00E95A0B"/>
    <w:rsid w:val="00EA4E95"/>
    <w:rsid w:val="00EB511E"/>
    <w:rsid w:val="00EC2A0D"/>
    <w:rsid w:val="00EE23A5"/>
    <w:rsid w:val="00EE5326"/>
    <w:rsid w:val="00EF7CD0"/>
    <w:rsid w:val="00F0168C"/>
    <w:rsid w:val="00F249AC"/>
    <w:rsid w:val="00F31D62"/>
    <w:rsid w:val="00F46FEE"/>
    <w:rsid w:val="00F71267"/>
    <w:rsid w:val="00F73DC5"/>
    <w:rsid w:val="00F97BDD"/>
    <w:rsid w:val="00FC2D24"/>
    <w:rsid w:val="00FC57E6"/>
    <w:rsid w:val="00FD3EA8"/>
    <w:rsid w:val="00FE078D"/>
    <w:rsid w:val="00FE4DFE"/>
    <w:rsid w:val="00FE5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A557B"/>
  <w15:chartTrackingRefBased/>
  <w15:docId w15:val="{F50B7D84-481A-C54D-AA22-8900F4DAE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B14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710AD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4710AD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710AD"/>
    <w:pPr>
      <w:tabs>
        <w:tab w:val="center" w:pos="4680"/>
        <w:tab w:val="right" w:pos="9360"/>
      </w:tabs>
    </w:pPr>
    <w:rPr>
      <w:rFonts w:asciiTheme="minorHAnsi" w:eastAsiaTheme="minorHAnsi" w:hAnsiTheme="minorHAnsi"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4710AD"/>
    <w:rPr>
      <w:rFonts w:cs="Angsana New"/>
    </w:rPr>
  </w:style>
  <w:style w:type="character" w:styleId="PageNumber">
    <w:name w:val="page number"/>
    <w:basedOn w:val="DefaultParagraphFont"/>
    <w:uiPriority w:val="99"/>
    <w:semiHidden/>
    <w:unhideWhenUsed/>
    <w:rsid w:val="004710AD"/>
  </w:style>
  <w:style w:type="character" w:styleId="CommentReference">
    <w:name w:val="annotation reference"/>
    <w:basedOn w:val="DefaultParagraphFont"/>
    <w:uiPriority w:val="99"/>
    <w:semiHidden/>
    <w:unhideWhenUsed/>
    <w:rsid w:val="004710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0AD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0AD"/>
    <w:rPr>
      <w:rFonts w:ascii="Times New Roman" w:eastAsia="Times New Roman" w:hAnsi="Times New Roman" w:cs="Angsana New"/>
      <w:sz w:val="20"/>
      <w:szCs w:val="25"/>
    </w:rPr>
  </w:style>
  <w:style w:type="character" w:customStyle="1" w:styleId="apple-converted-space">
    <w:name w:val="apple-converted-space"/>
    <w:basedOn w:val="DefaultParagraphFont"/>
    <w:rsid w:val="00B02D0A"/>
  </w:style>
  <w:style w:type="table" w:styleId="TableGrid">
    <w:name w:val="Table Grid"/>
    <w:basedOn w:val="TableNormal"/>
    <w:uiPriority w:val="39"/>
    <w:rsid w:val="00B02D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2D0A"/>
    <w:pPr>
      <w:ind w:left="720"/>
      <w:contextualSpacing/>
    </w:pPr>
    <w:rPr>
      <w:rFonts w:asciiTheme="minorHAnsi" w:eastAsiaTheme="minorHAnsi" w:hAnsiTheme="minorHAnsi" w:cstheme="minorBidi"/>
      <w:szCs w:val="30"/>
    </w:rPr>
  </w:style>
  <w:style w:type="paragraph" w:styleId="Header">
    <w:name w:val="header"/>
    <w:basedOn w:val="Normal"/>
    <w:link w:val="HeaderChar"/>
    <w:uiPriority w:val="99"/>
    <w:unhideWhenUsed/>
    <w:rsid w:val="00B02D0A"/>
    <w:pPr>
      <w:tabs>
        <w:tab w:val="center" w:pos="4680"/>
        <w:tab w:val="right" w:pos="9360"/>
      </w:tabs>
    </w:pPr>
    <w:rPr>
      <w:rFonts w:asciiTheme="minorHAnsi" w:eastAsiaTheme="minorHAnsi" w:hAnsiTheme="minorHAnsi"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B02D0A"/>
    <w:rPr>
      <w:rFonts w:cs="Angsana Ne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D0A"/>
    <w:rPr>
      <w:rFonts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D0A"/>
    <w:rPr>
      <w:rFonts w:ascii="Times New Roman" w:eastAsia="Times New Roman" w:hAnsi="Times New Roman" w:cs="Angsana New"/>
      <w:sz w:val="18"/>
      <w:szCs w:val="22"/>
    </w:rPr>
  </w:style>
  <w:style w:type="paragraph" w:styleId="Revision">
    <w:name w:val="Revision"/>
    <w:hidden/>
    <w:uiPriority w:val="99"/>
    <w:semiHidden/>
    <w:rsid w:val="00B02D0A"/>
    <w:rPr>
      <w:rFonts w:ascii="Times New Roman" w:eastAsia="Times New Roman" w:hAnsi="Times New Roman" w:cs="Angsana Ne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2D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2D0A"/>
    <w:rPr>
      <w:rFonts w:ascii="Times New Roman" w:eastAsia="Times New Roman" w:hAnsi="Times New Roman" w:cs="Angsana New"/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91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1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C90E36E-FB02-854C-A7B4-B18FAB8B4C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2</Words>
  <Characters>246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Parima Hirunwiwatkul</cp:lastModifiedBy>
  <cp:revision>2</cp:revision>
  <cp:lastPrinted>2022-12-10T13:39:00Z</cp:lastPrinted>
  <dcterms:created xsi:type="dcterms:W3CDTF">2022-12-30T08:26:00Z</dcterms:created>
  <dcterms:modified xsi:type="dcterms:W3CDTF">2022-12-30T08:26:00Z</dcterms:modified>
</cp:coreProperties>
</file>